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48A2A" w14:textId="5E507321" w:rsidR="00DB0B8A" w:rsidRPr="00B26CED" w:rsidRDefault="00DB0B8A" w:rsidP="00DB0B8A">
      <w:pPr>
        <w:spacing w:line="480" w:lineRule="auto"/>
        <w:rPr>
          <w:b/>
        </w:rPr>
      </w:pPr>
      <w:r w:rsidRPr="00B26CED">
        <w:rPr>
          <w:b/>
        </w:rPr>
        <w:t>S</w:t>
      </w:r>
      <w:r w:rsidR="009C16D0">
        <w:rPr>
          <w:b/>
        </w:rPr>
        <w:t>2</w:t>
      </w:r>
      <w:bookmarkStart w:id="0" w:name="_GoBack"/>
      <w:bookmarkEnd w:id="0"/>
      <w:r>
        <w:rPr>
          <w:b/>
        </w:rPr>
        <w:t xml:space="preserve"> Fig</w:t>
      </w:r>
      <w:r w:rsidRPr="00B26CED">
        <w:rPr>
          <w:b/>
        </w:rPr>
        <w:t xml:space="preserve">. Gut </w:t>
      </w:r>
      <w:r>
        <w:rPr>
          <w:b/>
        </w:rPr>
        <w:t>microbiota</w:t>
      </w:r>
      <w:r w:rsidRPr="00B26CED">
        <w:rPr>
          <w:b/>
        </w:rPr>
        <w:t xml:space="preserve"> profile of tiger A from multiple scat samples collected from the Chitwan National Park.</w:t>
      </w:r>
    </w:p>
    <w:p w14:paraId="6AC1C056" w14:textId="08354A19" w:rsidR="00D54247" w:rsidRDefault="00DB0B8A">
      <w:r w:rsidRPr="00DD5D9D">
        <w:rPr>
          <w:noProof/>
        </w:rPr>
        <w:drawing>
          <wp:inline distT="0" distB="0" distL="0" distR="0" wp14:anchorId="5C242393" wp14:editId="7175B097">
            <wp:extent cx="5695315" cy="4204335"/>
            <wp:effectExtent l="0" t="0" r="63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315" cy="420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B8A"/>
    <w:rsid w:val="003E05D5"/>
    <w:rsid w:val="006537EF"/>
    <w:rsid w:val="006E54F0"/>
    <w:rsid w:val="00983A55"/>
    <w:rsid w:val="009C16D0"/>
    <w:rsid w:val="00DB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CA7EA"/>
  <w15:chartTrackingRefBased/>
  <w15:docId w15:val="{35EC95DC-F634-493E-BA98-B564D1CC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0B8A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 Manandhar</dc:creator>
  <cp:keywords/>
  <dc:description/>
  <cp:lastModifiedBy>Prajwol Manandhar</cp:lastModifiedBy>
  <cp:revision>2</cp:revision>
  <dcterms:created xsi:type="dcterms:W3CDTF">2019-01-10T02:44:00Z</dcterms:created>
  <dcterms:modified xsi:type="dcterms:W3CDTF">2019-04-16T09:23:00Z</dcterms:modified>
</cp:coreProperties>
</file>